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430" w:type="dxa"/>
        <w:tblInd w:w="-905" w:type="dxa"/>
        <w:tblLook w:val="04A0" w:firstRow="1" w:lastRow="0" w:firstColumn="1" w:lastColumn="0" w:noHBand="0" w:noVBand="1"/>
      </w:tblPr>
      <w:tblGrid>
        <w:gridCol w:w="2377"/>
        <w:gridCol w:w="1132"/>
        <w:gridCol w:w="1531"/>
        <w:gridCol w:w="1350"/>
        <w:gridCol w:w="1260"/>
        <w:gridCol w:w="1080"/>
        <w:gridCol w:w="1530"/>
        <w:gridCol w:w="1170"/>
      </w:tblGrid>
      <w:tr w:rsidR="000A2E0B" w:rsidRPr="00B177A0" w:rsidTr="006036CA">
        <w:trPr>
          <w:trHeight w:val="350"/>
        </w:trPr>
        <w:tc>
          <w:tcPr>
            <w:tcW w:w="11430" w:type="dxa"/>
            <w:gridSpan w:val="8"/>
          </w:tcPr>
          <w:p w:rsidR="000A2E0B" w:rsidRPr="00CF6514" w:rsidRDefault="003557F7" w:rsidP="000A2E0B">
            <w:pPr>
              <w:rPr>
                <w:b/>
              </w:rPr>
            </w:pPr>
            <w:bookmarkStart w:id="0" w:name="_GoBack" w:colFirst="0" w:colLast="0"/>
            <w:r w:rsidRPr="00CF6514">
              <w:rPr>
                <w:rFonts w:ascii="Times New Roman" w:hAnsi="Times New Roman"/>
                <w:b/>
                <w:color w:val="000000" w:themeColor="text1"/>
                <w:szCs w:val="24"/>
              </w:rPr>
              <w:t>Supporting information</w:t>
            </w:r>
            <w:r w:rsidR="000A2E0B" w:rsidRPr="00CF6514"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 table 1: </w:t>
            </w:r>
            <w:r w:rsidR="000A2E0B" w:rsidRPr="00CF6514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Risk of bias assessment result for the included studies in the review based on the Cochrane Collaboration’s risk of bias assessment tool</w:t>
            </w:r>
          </w:p>
        </w:tc>
      </w:tr>
      <w:bookmarkEnd w:id="0"/>
      <w:tr w:rsidR="00721063" w:rsidRPr="00B177A0" w:rsidTr="009E36C8">
        <w:trPr>
          <w:trHeight w:val="1160"/>
        </w:trPr>
        <w:tc>
          <w:tcPr>
            <w:tcW w:w="2377" w:type="dxa"/>
          </w:tcPr>
          <w:p w:rsidR="00F42989" w:rsidRPr="00B177A0" w:rsidRDefault="00F42989" w:rsidP="00F429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udies </w:t>
            </w:r>
          </w:p>
        </w:tc>
        <w:tc>
          <w:tcPr>
            <w:tcW w:w="1132" w:type="dxa"/>
          </w:tcPr>
          <w:p w:rsidR="00F42989" w:rsidRPr="00B177A0" w:rsidRDefault="00F42989" w:rsidP="00F42989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Selection Bias: Random Sequence generation</w:t>
            </w:r>
          </w:p>
        </w:tc>
        <w:tc>
          <w:tcPr>
            <w:tcW w:w="1531" w:type="dxa"/>
          </w:tcPr>
          <w:p w:rsidR="00F42989" w:rsidRPr="00B177A0" w:rsidRDefault="00F42989" w:rsidP="00F42989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Selection Bias: Allocation Concealment</w:t>
            </w:r>
          </w:p>
          <w:p w:rsidR="00F42989" w:rsidRPr="00B177A0" w:rsidRDefault="00F42989" w:rsidP="00F42989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:rsidR="00F42989" w:rsidRPr="00B177A0" w:rsidRDefault="00F42989" w:rsidP="004120B8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Performance Bias: Blinding of participants and personnel </w:t>
            </w:r>
          </w:p>
        </w:tc>
        <w:tc>
          <w:tcPr>
            <w:tcW w:w="1260" w:type="dxa"/>
          </w:tcPr>
          <w:p w:rsidR="00F42989" w:rsidRPr="00B177A0" w:rsidRDefault="00F42989" w:rsidP="00F42989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Detection Bias: Blinding of outcome assessment</w:t>
            </w:r>
          </w:p>
        </w:tc>
        <w:tc>
          <w:tcPr>
            <w:tcW w:w="1080" w:type="dxa"/>
          </w:tcPr>
          <w:p w:rsidR="00F42989" w:rsidRPr="00B177A0" w:rsidRDefault="00F42989" w:rsidP="00F42989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Attrition Bias: Incomplete outcome data</w:t>
            </w:r>
          </w:p>
        </w:tc>
        <w:tc>
          <w:tcPr>
            <w:tcW w:w="1530" w:type="dxa"/>
          </w:tcPr>
          <w:p w:rsidR="00F42989" w:rsidRPr="00B177A0" w:rsidRDefault="00F42989" w:rsidP="00F42989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Reporting Bias: Selective outcome reporting</w:t>
            </w:r>
          </w:p>
        </w:tc>
        <w:tc>
          <w:tcPr>
            <w:tcW w:w="1170" w:type="dxa"/>
          </w:tcPr>
          <w:p w:rsidR="00F42989" w:rsidRPr="00B177A0" w:rsidRDefault="00F42989" w:rsidP="00F42989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Other Bias: Other sources </w:t>
            </w:r>
          </w:p>
          <w:p w:rsidR="00F42989" w:rsidRPr="00B177A0" w:rsidRDefault="00F42989" w:rsidP="00F42989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of bias</w:t>
            </w:r>
          </w:p>
        </w:tc>
      </w:tr>
      <w:tr w:rsidR="00721063" w:rsidRPr="00B177A0" w:rsidTr="009E36C8">
        <w:tc>
          <w:tcPr>
            <w:tcW w:w="2377" w:type="dxa"/>
          </w:tcPr>
          <w:p w:rsidR="007D7ACF" w:rsidRPr="00B177A0" w:rsidRDefault="007D7ACF" w:rsidP="007D7A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tani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, et al.2005</w:t>
            </w:r>
          </w:p>
        </w:tc>
        <w:tc>
          <w:tcPr>
            <w:tcW w:w="1132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D7ACF" w:rsidRPr="00B177A0" w:rsidRDefault="007D7ACF" w:rsidP="007D7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D7ACF" w:rsidRPr="00B177A0" w:rsidRDefault="007D7ACF" w:rsidP="007D7A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tani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, eta al., 2006</w:t>
            </w:r>
          </w:p>
        </w:tc>
        <w:tc>
          <w:tcPr>
            <w:tcW w:w="1132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 </w:t>
            </w:r>
          </w:p>
        </w:tc>
        <w:tc>
          <w:tcPr>
            <w:tcW w:w="135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D7ACF" w:rsidRPr="00B177A0" w:rsidRDefault="007D7ACF" w:rsidP="007D7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D7ACF" w:rsidRPr="00B177A0" w:rsidRDefault="007D7ACF" w:rsidP="007D7A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untharapat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, et al. 2008</w:t>
            </w:r>
          </w:p>
        </w:tc>
        <w:tc>
          <w:tcPr>
            <w:tcW w:w="1132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D7ACF" w:rsidRPr="00B177A0" w:rsidRDefault="007D7ACF" w:rsidP="007D7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17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D7ACF" w:rsidRPr="00B177A0" w:rsidRDefault="007D7ACF" w:rsidP="007D7A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ng MY, et al. , 2008</w:t>
            </w:r>
          </w:p>
        </w:tc>
        <w:tc>
          <w:tcPr>
            <w:tcW w:w="1132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D7ACF" w:rsidRPr="00B177A0" w:rsidRDefault="007D7ACF" w:rsidP="007D7A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D7ACF" w:rsidRPr="00B177A0" w:rsidRDefault="007D7ACF" w:rsidP="007D7ACF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tyapriy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, et al. 2009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ng M, et al.2009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ech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, et al. 2010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u YH, et al. 2010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avli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, et al. 2014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mavli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, et al. 2014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gea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, et al. 2014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A7478A" w:rsidRPr="00B177A0" w:rsidTr="009E36C8">
        <w:tc>
          <w:tcPr>
            <w:tcW w:w="2377" w:type="dxa"/>
          </w:tcPr>
          <w:p w:rsidR="00A7478A" w:rsidRPr="00B177A0" w:rsidRDefault="00A7478A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sz w:val="16"/>
                <w:szCs w:val="16"/>
              </w:rPr>
              <w:t>Guardinoa</w:t>
            </w:r>
            <w:proofErr w:type="spellEnd"/>
            <w:r w:rsidRPr="00B177A0">
              <w:rPr>
                <w:rFonts w:ascii="Times New Roman" w:hAnsi="Times New Roman" w:cs="Times New Roman"/>
                <w:sz w:val="16"/>
                <w:szCs w:val="16"/>
              </w:rPr>
              <w:t xml:space="preserve"> CM, et al. 2014</w:t>
            </w:r>
          </w:p>
        </w:tc>
        <w:tc>
          <w:tcPr>
            <w:tcW w:w="1132" w:type="dxa"/>
          </w:tcPr>
          <w:p w:rsidR="00A7478A" w:rsidRPr="00B177A0" w:rsidRDefault="00A7478A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A7478A" w:rsidRPr="00B177A0" w:rsidRDefault="00A7478A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350" w:type="dxa"/>
          </w:tcPr>
          <w:p w:rsidR="00A7478A" w:rsidRPr="00B177A0" w:rsidRDefault="00A7478A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A7478A" w:rsidRPr="00B177A0" w:rsidRDefault="00A7478A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 </w:t>
            </w:r>
          </w:p>
        </w:tc>
        <w:tc>
          <w:tcPr>
            <w:tcW w:w="1080" w:type="dxa"/>
          </w:tcPr>
          <w:p w:rsidR="00A7478A" w:rsidRPr="00B177A0" w:rsidRDefault="00A7478A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A7478A" w:rsidRPr="00B177A0" w:rsidRDefault="00A7478A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170" w:type="dxa"/>
          </w:tcPr>
          <w:p w:rsidR="00A7478A" w:rsidRPr="00B177A0" w:rsidRDefault="00A7478A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F02796" w:rsidRPr="00B177A0" w:rsidRDefault="00F02796" w:rsidP="00F0279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wham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, et al. 2014</w:t>
            </w:r>
          </w:p>
        </w:tc>
        <w:tc>
          <w:tcPr>
            <w:tcW w:w="1132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F02796" w:rsidRPr="00B177A0" w:rsidRDefault="00F02796" w:rsidP="00F02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F02796" w:rsidRPr="00B177A0" w:rsidRDefault="00F02796" w:rsidP="00F02796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vis K, et al. 2015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ng HC, et al. 2015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u YH, et al. 2016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thukriShnan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, et al. 2016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evi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Z, et al.  2016</w:t>
            </w:r>
          </w:p>
        </w:tc>
        <w:tc>
          <w:tcPr>
            <w:tcW w:w="1132" w:type="dxa"/>
          </w:tcPr>
          <w:p w:rsidR="00721063" w:rsidRPr="00B177A0" w:rsidRDefault="00721063" w:rsidP="00B177A0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evi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Z, et al.  2017</w:t>
            </w:r>
          </w:p>
        </w:tc>
        <w:tc>
          <w:tcPr>
            <w:tcW w:w="1132" w:type="dxa"/>
          </w:tcPr>
          <w:p w:rsidR="00721063" w:rsidRPr="00B177A0" w:rsidRDefault="00721063" w:rsidP="00B177A0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cia GJ, et al.  2017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velia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, et al. 2018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cia GJ, et al. 2018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evi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Z, et al. 2019</w:t>
            </w:r>
          </w:p>
        </w:tc>
        <w:tc>
          <w:tcPr>
            <w:tcW w:w="1132" w:type="dxa"/>
          </w:tcPr>
          <w:p w:rsidR="00721063" w:rsidRPr="00B177A0" w:rsidRDefault="00B177A0" w:rsidP="00B177A0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-Lin P et al. 2019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 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A7478A" w:rsidRPr="00B177A0" w:rsidTr="009E36C8">
        <w:tc>
          <w:tcPr>
            <w:tcW w:w="2377" w:type="dxa"/>
          </w:tcPr>
          <w:p w:rsidR="00A7478A" w:rsidRPr="00B177A0" w:rsidRDefault="00A7478A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sz w:val="16"/>
                <w:szCs w:val="16"/>
              </w:rPr>
              <w:t>Ahmadi</w:t>
            </w:r>
            <w:proofErr w:type="spellEnd"/>
            <w:r w:rsidRPr="00B177A0">
              <w:rPr>
                <w:rFonts w:ascii="Times New Roman" w:hAnsi="Times New Roman" w:cs="Times New Roman"/>
                <w:sz w:val="16"/>
                <w:szCs w:val="16"/>
              </w:rPr>
              <w:t xml:space="preserve"> M, et al. 2019</w:t>
            </w:r>
          </w:p>
        </w:tc>
        <w:tc>
          <w:tcPr>
            <w:tcW w:w="1132" w:type="dxa"/>
          </w:tcPr>
          <w:p w:rsidR="00A7478A" w:rsidRPr="00B177A0" w:rsidRDefault="00A7478A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A7478A" w:rsidRPr="00B177A0" w:rsidRDefault="00A7478A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A7478A" w:rsidRPr="00B177A0" w:rsidRDefault="00A7478A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A7478A" w:rsidRPr="00B177A0" w:rsidRDefault="00A7478A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A7478A" w:rsidRPr="00B177A0" w:rsidRDefault="00A7478A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A7478A" w:rsidRPr="00B177A0" w:rsidRDefault="00A7478A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170" w:type="dxa"/>
          </w:tcPr>
          <w:p w:rsidR="00A7478A" w:rsidRPr="00B177A0" w:rsidRDefault="00A7478A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6"/>
                <w:szCs w:val="16"/>
              </w:rPr>
              <w:t>Rajeswari</w:t>
            </w:r>
            <w:proofErr w:type="spellEnd"/>
            <w:r w:rsidRPr="00B177A0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6"/>
                <w:szCs w:val="16"/>
              </w:rPr>
              <w:t xml:space="preserve"> S., et al. 2020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renejad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., et al. 2020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Abd Elgwad FMH., et al. 2021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auer I., et al. 2021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ella-Juarez F. et al. 2022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721063" w:rsidRPr="00B177A0" w:rsidTr="009E36C8">
        <w:tc>
          <w:tcPr>
            <w:tcW w:w="2377" w:type="dxa"/>
          </w:tcPr>
          <w:p w:rsidR="00721063" w:rsidRPr="00B177A0" w:rsidRDefault="00721063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barghoee</w:t>
            </w:r>
            <w:proofErr w:type="spellEnd"/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SN. </w:t>
            </w: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t al. </w:t>
            </w: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022</w:t>
            </w:r>
          </w:p>
        </w:tc>
        <w:tc>
          <w:tcPr>
            <w:tcW w:w="1132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1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35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721063" w:rsidRPr="00B177A0" w:rsidRDefault="00721063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721063" w:rsidRPr="00B177A0" w:rsidRDefault="00721063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70" w:type="dxa"/>
          </w:tcPr>
          <w:p w:rsidR="00721063" w:rsidRPr="00B177A0" w:rsidRDefault="004120B8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120B8" w:rsidRPr="00B177A0" w:rsidTr="009E36C8">
        <w:tc>
          <w:tcPr>
            <w:tcW w:w="2377" w:type="dxa"/>
          </w:tcPr>
          <w:p w:rsidR="004120B8" w:rsidRPr="00B177A0" w:rsidRDefault="004120B8" w:rsidP="007210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B177A0">
              <w:rPr>
                <w:rFonts w:ascii="Times New Roman" w:hAnsi="Times New Roman" w:cs="Times New Roman"/>
                <w:sz w:val="16"/>
                <w:szCs w:val="16"/>
              </w:rPr>
              <w:t>Ghorbanneja</w:t>
            </w:r>
            <w:proofErr w:type="spellEnd"/>
            <w:r w:rsidRPr="00B177A0">
              <w:rPr>
                <w:rFonts w:ascii="Times New Roman" w:hAnsi="Times New Roman" w:cs="Times New Roman"/>
                <w:sz w:val="16"/>
                <w:szCs w:val="16"/>
              </w:rPr>
              <w:t xml:space="preserve"> d S, et al. 2022</w:t>
            </w:r>
          </w:p>
        </w:tc>
        <w:tc>
          <w:tcPr>
            <w:tcW w:w="1132" w:type="dxa"/>
          </w:tcPr>
          <w:p w:rsidR="004120B8" w:rsidRPr="00B177A0" w:rsidRDefault="004120B8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31" w:type="dxa"/>
          </w:tcPr>
          <w:p w:rsidR="004120B8" w:rsidRPr="00B177A0" w:rsidRDefault="004120B8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350" w:type="dxa"/>
          </w:tcPr>
          <w:p w:rsidR="004120B8" w:rsidRPr="00B177A0" w:rsidRDefault="004120B8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260" w:type="dxa"/>
          </w:tcPr>
          <w:p w:rsidR="004120B8" w:rsidRPr="00B177A0" w:rsidRDefault="004120B8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80" w:type="dxa"/>
          </w:tcPr>
          <w:p w:rsidR="004120B8" w:rsidRPr="00B177A0" w:rsidRDefault="004120B8" w:rsidP="00721063">
            <w:pPr>
              <w:pStyle w:val="MDPI42tablebody"/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30" w:type="dxa"/>
          </w:tcPr>
          <w:p w:rsidR="004120B8" w:rsidRPr="00B177A0" w:rsidRDefault="004120B8" w:rsidP="00721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170" w:type="dxa"/>
          </w:tcPr>
          <w:p w:rsidR="004120B8" w:rsidRPr="00B177A0" w:rsidRDefault="004120B8" w:rsidP="00721063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7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</w:tbl>
    <w:p w:rsidR="00805021" w:rsidRDefault="00CF6514"/>
    <w:sectPr w:rsidR="00805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4503E2"/>
    <w:multiLevelType w:val="hybridMultilevel"/>
    <w:tmpl w:val="B1327A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DA"/>
    <w:rsid w:val="000A2E0B"/>
    <w:rsid w:val="003557F7"/>
    <w:rsid w:val="0036420D"/>
    <w:rsid w:val="004120B8"/>
    <w:rsid w:val="005751C2"/>
    <w:rsid w:val="006036CA"/>
    <w:rsid w:val="00664E41"/>
    <w:rsid w:val="006D71EB"/>
    <w:rsid w:val="006E7C1F"/>
    <w:rsid w:val="00721063"/>
    <w:rsid w:val="00724C7A"/>
    <w:rsid w:val="007A3BD1"/>
    <w:rsid w:val="007D7ACF"/>
    <w:rsid w:val="009E36C8"/>
    <w:rsid w:val="00A433B1"/>
    <w:rsid w:val="00A60DDA"/>
    <w:rsid w:val="00A7478A"/>
    <w:rsid w:val="00A870BF"/>
    <w:rsid w:val="00B177A0"/>
    <w:rsid w:val="00BA5401"/>
    <w:rsid w:val="00BD5E0C"/>
    <w:rsid w:val="00C76841"/>
    <w:rsid w:val="00CF6514"/>
    <w:rsid w:val="00DA0EE0"/>
    <w:rsid w:val="00E064BC"/>
    <w:rsid w:val="00E87E2F"/>
    <w:rsid w:val="00F02796"/>
    <w:rsid w:val="00F42989"/>
    <w:rsid w:val="00FC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A3C12-6FB5-495E-A98D-FE9F00AD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60DDA"/>
    <w:pPr>
      <w:spacing w:after="200" w:line="276" w:lineRule="auto"/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A60DDA"/>
    <w:rPr>
      <w:i/>
      <w:iCs/>
      <w:color w:val="404040" w:themeColor="text1" w:themeTint="BF"/>
    </w:rPr>
  </w:style>
  <w:style w:type="paragraph" w:customStyle="1" w:styleId="MDPI42tablebody">
    <w:name w:val="MDPI_4.2_table_body"/>
    <w:qFormat/>
    <w:rsid w:val="00F4298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0A2E0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ubarek Abera</cp:lastModifiedBy>
  <cp:revision>11</cp:revision>
  <dcterms:created xsi:type="dcterms:W3CDTF">2023-08-26T20:01:00Z</dcterms:created>
  <dcterms:modified xsi:type="dcterms:W3CDTF">2023-12-31T18:49:00Z</dcterms:modified>
</cp:coreProperties>
</file>